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813" w:rsidRPr="004155B7" w:rsidRDefault="00954813" w:rsidP="00954813">
      <w:pPr>
        <w:spacing w:line="240" w:lineRule="auto"/>
        <w:jc w:val="both"/>
        <w:rPr>
          <w:sz w:val="24"/>
          <w:szCs w:val="24"/>
          <w:highlight w:val="white"/>
        </w:rPr>
      </w:pPr>
      <w:r>
        <w:rPr>
          <w:b/>
          <w:sz w:val="24"/>
          <w:szCs w:val="24"/>
        </w:rPr>
        <w:t>Table S6</w:t>
      </w:r>
      <w:r w:rsidRPr="004155B7">
        <w:rPr>
          <w:b/>
          <w:sz w:val="24"/>
          <w:szCs w:val="24"/>
        </w:rPr>
        <w:t xml:space="preserve"> </w:t>
      </w:r>
    </w:p>
    <w:tbl>
      <w:tblPr>
        <w:tblStyle w:val="TableGrid"/>
        <w:tblW w:w="9270" w:type="dxa"/>
        <w:tblLayout w:type="fixed"/>
        <w:tblLook w:val="0600" w:firstRow="0" w:lastRow="0" w:firstColumn="0" w:lastColumn="0" w:noHBand="1" w:noVBand="1"/>
      </w:tblPr>
      <w:tblGrid>
        <w:gridCol w:w="2965"/>
        <w:gridCol w:w="4590"/>
        <w:gridCol w:w="1715"/>
      </w:tblGrid>
      <w:tr w:rsidR="00954813" w:rsidTr="006C63CA">
        <w:trPr>
          <w:trHeight w:val="278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 w:line="360" w:lineRule="auto"/>
              <w:jc w:val="center"/>
              <w:rPr>
                <w:b/>
              </w:rPr>
            </w:pPr>
            <w:r>
              <w:rPr>
                <w:b/>
              </w:rPr>
              <w:t>BMC</w:t>
            </w:r>
          </w:p>
        </w:tc>
      </w:tr>
      <w:tr w:rsidR="00954813" w:rsidTr="006C63CA">
        <w:trPr>
          <w:trHeight w:val="431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minescence regulatory protein LuxO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production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5</w:t>
            </w:r>
          </w:p>
        </w:tc>
      </w:tr>
      <w:tr w:rsidR="00954813" w:rsidTr="006C63CA">
        <w:trPr>
          <w:trHeight w:val="422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-bacillibactin esterase BesA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ysis of ferri-bacillibactin during the trilactone cycle, leading to the cytosolic iron release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–5 and 6</w:t>
            </w:r>
          </w:p>
        </w:tc>
      </w:tr>
      <w:tr w:rsidR="00954813" w:rsidTr="006C63CA">
        <w:trPr>
          <w:trHeight w:val="68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c pyranopterin monophosphate synth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ybdopterin biosynthesis. Molybdopterin is a cofactor to xanthine oxidase, DMSO reductase, sulfite oxidase, and nitrate reductase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54813" w:rsidTr="00954813">
        <w:trPr>
          <w:trHeight w:val="899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A synth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nd in many biologically important hemoproteins such as catalases and heme peroxidase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54813" w:rsidTr="006C63CA">
        <w:trPr>
          <w:trHeight w:val="224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ipastatin synthase subunit C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lipopeptide antibiotic biosynthesis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54813" w:rsidTr="006C63CA">
        <w:trPr>
          <w:trHeight w:val="323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nitrogen cycle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and 7</w:t>
            </w:r>
          </w:p>
        </w:tc>
      </w:tr>
      <w:tr w:rsidR="00954813" w:rsidTr="006C63CA">
        <w:trPr>
          <w:trHeight w:val="287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oheme synth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sulfur and nitrogen metabolism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and 7</w:t>
            </w:r>
          </w:p>
        </w:tc>
      </w:tr>
      <w:tr w:rsidR="00954813" w:rsidTr="006C63CA">
        <w:trPr>
          <w:trHeight w:val="35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yric acid synth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synthesis of adenosylcobalamin (B12)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503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amin biosynthesis protein CobD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synthesis of adenosylcobalamin (B12)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413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actin synth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production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566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adenosylcobalamin biosynthesis protein CobP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synthesis of adenosylcobalamin (B12)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53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-peroxidase 1 (KatG1)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protecting against oxidative stress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269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folate synthase / folylpolyglutamate synth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synthesis of folate (B9)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188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thlysulfonioproprionate lyase DddP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DMSP degradation pathway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4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Flavohemoprotein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protecting against nitrosative stress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4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ydrogen peroxide-inducible genes activator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protecting against oxidative stress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89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lysine N6-monooxygen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production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4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(2)-citryl-N(6)-acetyl-N(6)-hydroxylysine synth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production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4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nitrogen cycle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44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e-monophosphate kin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synthesis of thiamine-pyrophosphate (B1)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4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subunit beta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nitrogen cycle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26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ne biosynthesis O-methyltransfer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protecting against oxidative stress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54813" w:rsidTr="006C63CA">
        <w:trPr>
          <w:trHeight w:val="40"/>
        </w:trPr>
        <w:tc>
          <w:tcPr>
            <w:tcW w:w="296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othenate synthetase</w:t>
            </w:r>
          </w:p>
        </w:tc>
        <w:tc>
          <w:tcPr>
            <w:tcW w:w="4590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the synthesis of pantothenate (B5)</w:t>
            </w:r>
          </w:p>
        </w:tc>
        <w:tc>
          <w:tcPr>
            <w:tcW w:w="1715" w:type="dxa"/>
            <w:vAlign w:val="center"/>
          </w:tcPr>
          <w:p w:rsidR="00954813" w:rsidRDefault="00954813" w:rsidP="006C63CA">
            <w:pPr>
              <w:spacing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 w:rsidR="00954813" w:rsidRPr="00401890" w:rsidRDefault="00954813" w:rsidP="00954813">
      <w:pPr>
        <w:spacing w:line="360" w:lineRule="auto"/>
        <w:jc w:val="both"/>
        <w:rPr>
          <w:b/>
        </w:rPr>
      </w:pPr>
      <w:r>
        <w:t xml:space="preserve"> </w:t>
      </w:r>
    </w:p>
    <w:p w:rsidR="00954813" w:rsidRDefault="00954813" w:rsidP="00954813"/>
    <w:p w:rsidR="00954813" w:rsidRDefault="00954813" w:rsidP="00954813"/>
    <w:p w:rsidR="00954813" w:rsidRDefault="00954813" w:rsidP="00954813"/>
    <w:p w:rsidR="00954813" w:rsidRDefault="00954813" w:rsidP="00954813"/>
    <w:p w:rsidR="00954813" w:rsidRDefault="00954813" w:rsidP="00954813"/>
    <w:p w:rsidR="008641BD" w:rsidRDefault="008641BD"/>
    <w:sectPr w:rsidR="008641BD" w:rsidSect="00BC7418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976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0800" w:rsidRDefault="009548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0800" w:rsidRDefault="00954813">
    <w:pPr>
      <w:rPr>
        <w:ins w:id="1" w:author="Raquel Peixoto" w:date="2022-07-10T06:20:00Z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813"/>
    <w:rsid w:val="008641BD"/>
    <w:rsid w:val="0095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E06D22-6EDE-44E7-B263-C8681F71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81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48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813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95481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9</Characters>
  <Application>Microsoft Office Word</Application>
  <DocSecurity>0</DocSecurity>
  <Lines>14</Lines>
  <Paragraphs>3</Paragraphs>
  <ScaleCrop>false</ScaleCrop>
  <Company>KAUST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e Magalhaes</dc:creator>
  <cp:keywords/>
  <dc:description/>
  <cp:lastModifiedBy>Phillipe Magalhaes</cp:lastModifiedBy>
  <cp:revision>1</cp:revision>
  <dcterms:created xsi:type="dcterms:W3CDTF">2022-12-04T11:00:00Z</dcterms:created>
  <dcterms:modified xsi:type="dcterms:W3CDTF">2022-12-0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452856-b3fe-4597-8983-73829a811c3b</vt:lpwstr>
  </property>
</Properties>
</file>